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0585A" w14:textId="77777777" w:rsidR="00A86716" w:rsidRDefault="00CD6453">
      <w:pPr>
        <w:rPr>
          <w:lang w:val="es-ES"/>
        </w:rPr>
      </w:pPr>
    </w:p>
    <w:p w14:paraId="082A4758" w14:textId="77777777" w:rsidR="00025A7D" w:rsidRDefault="00025A7D">
      <w:pPr>
        <w:rPr>
          <w:lang w:val="es-ES"/>
        </w:rPr>
      </w:pPr>
    </w:p>
    <w:p w14:paraId="58FFBBDB" w14:textId="77777777" w:rsidR="00025A7D" w:rsidRDefault="00025A7D">
      <w:pPr>
        <w:rPr>
          <w:lang w:val="es-ES"/>
        </w:rPr>
      </w:pPr>
    </w:p>
    <w:p w14:paraId="65D6A5EF" w14:textId="77777777" w:rsidR="00025A7D" w:rsidRDefault="00025A7D">
      <w:pPr>
        <w:rPr>
          <w:lang w:val="es-ES"/>
        </w:rPr>
      </w:pPr>
    </w:p>
    <w:p w14:paraId="76A8B8CF" w14:textId="77777777" w:rsidR="00025A7D" w:rsidRDefault="00025A7D">
      <w:pPr>
        <w:rPr>
          <w:lang w:val="es-ES"/>
        </w:rPr>
      </w:pPr>
    </w:p>
    <w:p w14:paraId="41C6C81F" w14:textId="77777777" w:rsidR="00025A7D" w:rsidRPr="00025A7D" w:rsidRDefault="00025A7D" w:rsidP="00025A7D">
      <w:pPr>
        <w:spacing w:after="0" w:line="240" w:lineRule="auto"/>
        <w:ind w:right="31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74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3 Table. 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tal diet quality score by tertiles of assets index in Mexican adults, without considering corn tortilla as whole-grain cereal and further adjusting for body mass index as well as physical activity and time spent sitting (</w:t>
      </w:r>
      <w:r w:rsidRPr="00034A4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034A4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=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,400)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34A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464" w:type="dxa"/>
        <w:tblLook w:val="04A0" w:firstRow="1" w:lastRow="0" w:firstColumn="1" w:lastColumn="0" w:noHBand="0" w:noVBand="1"/>
      </w:tblPr>
      <w:tblGrid>
        <w:gridCol w:w="4117"/>
        <w:gridCol w:w="284"/>
        <w:gridCol w:w="1842"/>
        <w:gridCol w:w="284"/>
        <w:gridCol w:w="1822"/>
        <w:gridCol w:w="272"/>
        <w:gridCol w:w="1843"/>
      </w:tblGrid>
      <w:tr w:rsidR="00025A7D" w:rsidRPr="000C74B8" w14:paraId="0800FB34" w14:textId="77777777" w:rsidTr="00F525C2">
        <w:trPr>
          <w:trHeight w:val="346"/>
        </w:trPr>
        <w:tc>
          <w:tcPr>
            <w:tcW w:w="41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82EE6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D4A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60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76EC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Tertiles of assets index</w:t>
            </w:r>
          </w:p>
        </w:tc>
      </w:tr>
      <w:tr w:rsidR="00025A7D" w:rsidRPr="000C74B8" w14:paraId="3198CC3F" w14:textId="77777777" w:rsidTr="00F525C2">
        <w:trPr>
          <w:trHeight w:val="430"/>
        </w:trPr>
        <w:tc>
          <w:tcPr>
            <w:tcW w:w="4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1A799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6AC7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83818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ED3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2E31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3D1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7F46C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025A7D" w:rsidRPr="000C74B8" w14:paraId="03F4787B" w14:textId="77777777" w:rsidTr="00F525C2">
        <w:trPr>
          <w:trHeight w:val="300"/>
        </w:trPr>
        <w:tc>
          <w:tcPr>
            <w:tcW w:w="4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04DC6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48A4F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C952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Mean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39B6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DCC1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Mean (95% CI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7F3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A6DF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Mean (95% CI)</w:t>
            </w:r>
          </w:p>
        </w:tc>
      </w:tr>
      <w:tr w:rsidR="00025A7D" w:rsidRPr="000C74B8" w14:paraId="3AD116B1" w14:textId="77777777" w:rsidTr="00F525C2">
        <w:trPr>
          <w:trHeight w:val="10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46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287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27C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C6C9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1C2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92B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A5B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25A7D" w:rsidRPr="000C74B8" w14:paraId="30ACD454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51C8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Without considering tortilla as whole-grain cere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1217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CB2F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97D9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4E80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6935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CE86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5A7D" w:rsidRPr="000C74B8" w14:paraId="793CDB24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78D9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Un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10F9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E8E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6.6 (35.5, 37.9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2549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37E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2.1 (30.8, 33.4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D00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0D2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0.2 (29.0, 31.4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25A7D" w:rsidRPr="000C74B8" w14:paraId="2F17A508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F5B5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DD86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1D12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4.7 (33.3, 36.1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08A5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51E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2.2 (31.0, 33.5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A1A0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2C1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1.5 (30.3, 32.7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25A7D" w:rsidRPr="000C74B8" w14:paraId="6DCAE61F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F79A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 + educational  </w:t>
            </w:r>
          </w:p>
          <w:p w14:paraId="0D81A4AB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leve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DFCE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B7B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4.3 (32.9, 35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5460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B480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2.1 (30.9, 3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733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8B61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1.9 (30.7, 33.1)</w:t>
            </w:r>
          </w:p>
        </w:tc>
      </w:tr>
      <w:tr w:rsidR="00025A7D" w:rsidRPr="000C74B8" w14:paraId="4383062E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23F5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28AD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30F0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5AF3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0E8C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C47D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A8A7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5A7D" w:rsidRPr="000C74B8" w14:paraId="6581D30B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E1C3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Further adjusting for body mass index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C185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D05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E528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03AE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DD03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9BC5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5A7D" w:rsidRPr="000C74B8" w14:paraId="735C26F7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3E37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8911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16C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0.4 (36.1, 38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ED0C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9889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7.5 (36.1, 38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9BEF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E355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6.0 (34.7, 37.3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25A7D" w:rsidRPr="000C74B8" w14:paraId="028620A9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D1EF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 + tertiles of assets   </w:t>
            </w:r>
          </w:p>
          <w:p w14:paraId="5E358F92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B466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7728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9.8 (38.3, 41.3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2C06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AAA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7.3 (36.0, 38.7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FB7E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E72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6.5 (35.2, 37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25A7D" w:rsidRPr="000C74B8" w14:paraId="6B7CB404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A42C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0F57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67F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C6E6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40A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B52A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EC51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5A7D" w:rsidRPr="000C74B8" w14:paraId="3F09D258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006E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Further adjusting for physical activity and time spent sitting (</w:t>
            </w:r>
            <w:r w:rsidRPr="000C74B8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2,221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42EB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0BBC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0762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1D81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D513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135E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5A7D" w:rsidRPr="000C74B8" w14:paraId="237C0CFB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4199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7D4C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AA0D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0.8 (39.3, 42.3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553F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FEE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7.7 (36.3, 39.1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5D94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D94B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5.6 (34.3, 37.0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25A7D" w:rsidRPr="000C74B8" w14:paraId="5177D5D0" w14:textId="77777777" w:rsidTr="00F525C2">
        <w:trPr>
          <w:trHeight w:val="300"/>
        </w:trPr>
        <w:tc>
          <w:tcPr>
            <w:tcW w:w="4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0AC10A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ultivariable-adjusted + educational </w:t>
            </w:r>
          </w:p>
          <w:p w14:paraId="5C9C7DE3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Leve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664D3" w14:textId="77777777" w:rsidR="00025A7D" w:rsidRPr="000C74B8" w:rsidRDefault="00025A7D" w:rsidP="00F525C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6DA0D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40.3 (38.8, 41.8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81809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F0017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7.7 (36.3, 39.0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33EB5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9831D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74B8">
              <w:rPr>
                <w:rFonts w:ascii="Times New Roman" w:eastAsia="Times New Roman" w:hAnsi="Times New Roman" w:cs="Times New Roman"/>
                <w:color w:val="000000" w:themeColor="text1"/>
              </w:rPr>
              <w:t>36.0 (34.7, 37.4)</w:t>
            </w:r>
            <w:r w:rsidRPr="000C74B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025A7D" w:rsidRPr="000C74B8" w14:paraId="61931909" w14:textId="77777777" w:rsidTr="00F525C2">
        <w:trPr>
          <w:trHeight w:val="144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6413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3319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2C36" w14:textId="77777777" w:rsidR="00025A7D" w:rsidRPr="000C74B8" w:rsidRDefault="00025A7D" w:rsidP="00F52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DD31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AF3D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9C89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2AC1" w14:textId="77777777" w:rsidR="00025A7D" w:rsidRPr="000C74B8" w:rsidRDefault="00025A7D" w:rsidP="00F525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63344FD3" w14:textId="680EB282" w:rsidR="00025A7D" w:rsidRPr="000C74B8" w:rsidRDefault="00025A7D" w:rsidP="00025A7D">
      <w:pPr>
        <w:spacing w:after="0" w:line="240" w:lineRule="auto"/>
        <w:ind w:right="310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inear regression models were used to predict the mean diet quality score according to assets index categories. Weights were used to generate nationally representative results. Labeled means in a row without a common superscript letter</w:t>
      </w:r>
      <w:r w:rsidR="00CD645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a,b,c)</w:t>
      </w:r>
      <w:bookmarkStart w:id="0" w:name="_GoBack"/>
      <w:bookmarkEnd w:id="0"/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ffer between tertiles of assets index, </w:t>
      </w:r>
      <w:r w:rsidRPr="000C74B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, Bonferroni adjusted.</w:t>
      </w:r>
    </w:p>
    <w:p w14:paraId="68E73E85" w14:textId="77777777" w:rsidR="00025A7D" w:rsidRPr="000C74B8" w:rsidRDefault="00025A7D" w:rsidP="00025A7D">
      <w:pPr>
        <w:spacing w:after="0" w:line="240" w:lineRule="auto"/>
        <w:ind w:right="31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djusted for age (continuous), sex, total energy intake, alcohol intake (yes, no), smoking status (current, former, never), employment status (employed, homemaker, other), marital status (married, in union, separated/divorced/widowed, single), region of residence (North, Central, South), area of residence (rural/urban). </w:t>
      </w:r>
    </w:p>
    <w:p w14:paraId="0A56719A" w14:textId="77777777" w:rsidR="00025A7D" w:rsidRPr="000C74B8" w:rsidRDefault="00025A7D" w:rsidP="00025A7D">
      <w:pPr>
        <w:spacing w:after="0" w:line="240" w:lineRule="auto"/>
        <w:ind w:right="310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tegories of body mass index (normal, overweight, obesity</w:t>
      </w:r>
    </w:p>
    <w:p w14:paraId="3150C908" w14:textId="77777777" w:rsidR="00025A7D" w:rsidRPr="00025A7D" w:rsidRDefault="00025A7D" w:rsidP="00025A7D">
      <w:pPr>
        <w:spacing w:after="0" w:line="240" w:lineRule="auto"/>
        <w:ind w:right="310"/>
        <w:rPr>
          <w:lang w:val="es-ES"/>
        </w:rPr>
      </w:pP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r w:rsidRPr="000C74B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ysical activity (inactive, moderately active, active), time spent sitting (</w:t>
      </w:r>
      <w:r w:rsidRPr="000C74B8">
        <w:rPr>
          <w:rFonts w:ascii="Times New Roman" w:hAnsi="Times New Roman" w:cs="Times New Roman"/>
          <w:color w:val="000000" w:themeColor="text1"/>
          <w:sz w:val="20"/>
          <w:szCs w:val="20"/>
        </w:rPr>
        <w:t>≥ or &lt; 525 minutes per da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sectPr w:rsidR="00025A7D" w:rsidRPr="00025A7D" w:rsidSect="00025A7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A7D"/>
    <w:rsid w:val="00025A7D"/>
    <w:rsid w:val="000A58D9"/>
    <w:rsid w:val="000E2A4F"/>
    <w:rsid w:val="000E3A28"/>
    <w:rsid w:val="001523BA"/>
    <w:rsid w:val="00171257"/>
    <w:rsid w:val="00177E2E"/>
    <w:rsid w:val="00182C09"/>
    <w:rsid w:val="00230451"/>
    <w:rsid w:val="002B2FE7"/>
    <w:rsid w:val="002C3922"/>
    <w:rsid w:val="00337565"/>
    <w:rsid w:val="00347FF5"/>
    <w:rsid w:val="00387E84"/>
    <w:rsid w:val="004871A1"/>
    <w:rsid w:val="004B4F7E"/>
    <w:rsid w:val="004C2E81"/>
    <w:rsid w:val="00561A9B"/>
    <w:rsid w:val="005625E0"/>
    <w:rsid w:val="00571C59"/>
    <w:rsid w:val="005A6CE5"/>
    <w:rsid w:val="005D130A"/>
    <w:rsid w:val="005E28B5"/>
    <w:rsid w:val="00650339"/>
    <w:rsid w:val="006D2720"/>
    <w:rsid w:val="006D6322"/>
    <w:rsid w:val="007C4393"/>
    <w:rsid w:val="007D4656"/>
    <w:rsid w:val="008040C5"/>
    <w:rsid w:val="008A7137"/>
    <w:rsid w:val="008B6FD6"/>
    <w:rsid w:val="008B7B5C"/>
    <w:rsid w:val="008D4A25"/>
    <w:rsid w:val="008F35CC"/>
    <w:rsid w:val="008F5472"/>
    <w:rsid w:val="0095110F"/>
    <w:rsid w:val="009640D0"/>
    <w:rsid w:val="009A3661"/>
    <w:rsid w:val="009B0DDA"/>
    <w:rsid w:val="009C06DE"/>
    <w:rsid w:val="009C747B"/>
    <w:rsid w:val="009F1186"/>
    <w:rsid w:val="009F5483"/>
    <w:rsid w:val="00A35A62"/>
    <w:rsid w:val="00A81C2C"/>
    <w:rsid w:val="00AA44B1"/>
    <w:rsid w:val="00AB11D9"/>
    <w:rsid w:val="00AC760B"/>
    <w:rsid w:val="00B556A1"/>
    <w:rsid w:val="00C05197"/>
    <w:rsid w:val="00C23CD6"/>
    <w:rsid w:val="00C43C3E"/>
    <w:rsid w:val="00CB3FB0"/>
    <w:rsid w:val="00CD6453"/>
    <w:rsid w:val="00CE390E"/>
    <w:rsid w:val="00CF0B8B"/>
    <w:rsid w:val="00D23CD7"/>
    <w:rsid w:val="00D540EE"/>
    <w:rsid w:val="00DA633D"/>
    <w:rsid w:val="00DB61A0"/>
    <w:rsid w:val="00DC3297"/>
    <w:rsid w:val="00DF7615"/>
    <w:rsid w:val="00E228BF"/>
    <w:rsid w:val="00E62405"/>
    <w:rsid w:val="00E804CE"/>
    <w:rsid w:val="00EE070B"/>
    <w:rsid w:val="00F22314"/>
    <w:rsid w:val="00F66A2D"/>
    <w:rsid w:val="00F770B4"/>
    <w:rsid w:val="00FD1F6C"/>
    <w:rsid w:val="00FD211F"/>
    <w:rsid w:val="00FD3FA7"/>
    <w:rsid w:val="00FE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9FF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5A7D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5</Characters>
  <Application>Microsoft Macintosh Word</Application>
  <DocSecurity>0</DocSecurity>
  <Lines>14</Lines>
  <Paragraphs>4</Paragraphs>
  <ScaleCrop>false</ScaleCrop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Nancy Lopez Olmedo</cp:lastModifiedBy>
  <cp:revision>2</cp:revision>
  <dcterms:created xsi:type="dcterms:W3CDTF">2019-10-15T17:10:00Z</dcterms:created>
  <dcterms:modified xsi:type="dcterms:W3CDTF">2019-10-15T17:29:00Z</dcterms:modified>
</cp:coreProperties>
</file>